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28CBB" w14:textId="44280BEF" w:rsidR="00586EC7" w:rsidRPr="00B429A6" w:rsidRDefault="00F902D7" w:rsidP="00586EC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E7B41"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2</w:t>
      </w:r>
      <w:r w:rsidR="00586EC7" w:rsidRPr="00B429A6">
        <w:rPr>
          <w:rFonts w:ascii="Times New Roman" w:hAnsi="Times New Roman" w:cs="Times New Roman"/>
          <w:sz w:val="24"/>
          <w:szCs w:val="24"/>
        </w:rPr>
        <w:t xml:space="preserve"> Identified 9 small molecular drug</w:t>
      </w:r>
      <w:r w:rsidR="003525C9">
        <w:rPr>
          <w:rFonts w:ascii="Times New Roman" w:hAnsi="Times New Roman" w:cs="Times New Roman"/>
          <w:sz w:val="24"/>
          <w:szCs w:val="24"/>
        </w:rPr>
        <w:t>s</w:t>
      </w:r>
      <w:r w:rsidR="00586EC7" w:rsidRPr="00B429A6">
        <w:rPr>
          <w:rFonts w:ascii="Times New Roman" w:hAnsi="Times New Roman" w:cs="Times New Roman"/>
          <w:sz w:val="24"/>
          <w:szCs w:val="24"/>
        </w:rPr>
        <w:t xml:space="preserve"> by CMAP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2304"/>
        <w:gridCol w:w="8484"/>
        <w:gridCol w:w="1487"/>
        <w:gridCol w:w="2119"/>
      </w:tblGrid>
      <w:tr w:rsidR="00586EC7" w:rsidRPr="00B429A6" w14:paraId="76B14FF7" w14:textId="77777777" w:rsidTr="00BE7268">
        <w:trPr>
          <w:jc w:val="center"/>
        </w:trPr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CAC2" w14:textId="77777777" w:rsidR="00586EC7" w:rsidRPr="00B429A6" w:rsidRDefault="00586EC7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9A6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852D0" w14:textId="77777777" w:rsidR="00586EC7" w:rsidRPr="00B429A6" w:rsidRDefault="00586EC7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9A6">
              <w:rPr>
                <w:rFonts w:ascii="Times New Roman" w:hAnsi="Times New Roman" w:cs="Times New Roman"/>
                <w:sz w:val="24"/>
                <w:szCs w:val="24"/>
              </w:rPr>
              <w:t>CMAP name</w:t>
            </w:r>
          </w:p>
        </w:tc>
        <w:tc>
          <w:tcPr>
            <w:tcW w:w="2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DC358" w14:textId="77777777" w:rsidR="00586EC7" w:rsidRPr="00B429A6" w:rsidRDefault="00586EC7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9A6">
              <w:rPr>
                <w:rFonts w:ascii="Times New Roman" w:hAnsi="Times New Roman" w:cs="Times New Roman"/>
                <w:sz w:val="24"/>
                <w:szCs w:val="24"/>
              </w:rPr>
              <w:t>MOA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BA8EA" w14:textId="6DC519A6" w:rsidR="00586EC7" w:rsidRPr="00B429A6" w:rsidRDefault="002F033C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w_cs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BD759" w14:textId="77777777" w:rsidR="00586EC7" w:rsidRPr="00B429A6" w:rsidRDefault="00586EC7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9A6">
              <w:rPr>
                <w:rFonts w:ascii="Times New Roman" w:hAnsi="Times New Roman" w:cs="Times New Roman"/>
                <w:sz w:val="24"/>
                <w:szCs w:val="24"/>
              </w:rPr>
              <w:t>fdr_q_nlog10</w:t>
            </w:r>
          </w:p>
        </w:tc>
      </w:tr>
      <w:tr w:rsidR="00586EC7" w:rsidRPr="00B429A6" w14:paraId="1D11C307" w14:textId="77777777" w:rsidTr="00BE7268">
        <w:trPr>
          <w:jc w:val="center"/>
        </w:trPr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14:paraId="0B55A062" w14:textId="77777777" w:rsidR="00586EC7" w:rsidRPr="00B429A6" w:rsidRDefault="00586EC7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9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8" w:type="pct"/>
            <w:tcBorders>
              <w:top w:val="single" w:sz="4" w:space="0" w:color="auto"/>
            </w:tcBorders>
            <w:vAlign w:val="center"/>
          </w:tcPr>
          <w:p w14:paraId="6EF68792" w14:textId="06BA7EE5" w:rsidR="00586EC7" w:rsidRPr="00B429A6" w:rsidRDefault="002F033C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operamide</w:t>
            </w:r>
          </w:p>
        </w:tc>
        <w:tc>
          <w:tcPr>
            <w:tcW w:w="2755" w:type="pct"/>
            <w:tcBorders>
              <w:top w:val="single" w:sz="4" w:space="0" w:color="auto"/>
            </w:tcBorders>
            <w:vAlign w:val="center"/>
          </w:tcPr>
          <w:p w14:paraId="02BBE02F" w14:textId="545A164A" w:rsidR="00586EC7" w:rsidRPr="00B429A6" w:rsidRDefault="002F033C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amine receptor antagonist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7C940D2A" w14:textId="55FE4189" w:rsidR="00586EC7" w:rsidRPr="00B429A6" w:rsidRDefault="002F033C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14:paraId="56C9F6E6" w14:textId="67D7F2D2" w:rsidR="00586EC7" w:rsidRPr="00B429A6" w:rsidRDefault="002F033C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5</w:t>
            </w:r>
          </w:p>
        </w:tc>
      </w:tr>
      <w:tr w:rsidR="00586EC7" w:rsidRPr="00B429A6" w14:paraId="73C4E193" w14:textId="77777777" w:rsidTr="00BE7268">
        <w:trPr>
          <w:jc w:val="center"/>
        </w:trPr>
        <w:tc>
          <w:tcPr>
            <w:tcW w:w="326" w:type="pct"/>
            <w:vAlign w:val="center"/>
          </w:tcPr>
          <w:p w14:paraId="4D73A57B" w14:textId="77777777" w:rsidR="00586EC7" w:rsidRPr="00B429A6" w:rsidRDefault="00586EC7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9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8" w:type="pct"/>
            <w:vAlign w:val="center"/>
          </w:tcPr>
          <w:p w14:paraId="68A03387" w14:textId="5FAD95AB" w:rsidR="00586EC7" w:rsidRPr="00B429A6" w:rsidRDefault="002F033C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cazolate</w:t>
            </w:r>
          </w:p>
        </w:tc>
        <w:tc>
          <w:tcPr>
            <w:tcW w:w="2755" w:type="pct"/>
            <w:vAlign w:val="center"/>
          </w:tcPr>
          <w:p w14:paraId="64E5A5B2" w14:textId="018045FF" w:rsidR="00586EC7" w:rsidRPr="00B429A6" w:rsidRDefault="003D55DC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BA receptor antagonist</w:t>
            </w:r>
          </w:p>
        </w:tc>
        <w:tc>
          <w:tcPr>
            <w:tcW w:w="483" w:type="pct"/>
            <w:vAlign w:val="center"/>
          </w:tcPr>
          <w:p w14:paraId="59128DD5" w14:textId="1ABF1EAF" w:rsidR="00586EC7" w:rsidRPr="00B429A6" w:rsidRDefault="003D55DC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688" w:type="pct"/>
            <w:vAlign w:val="center"/>
          </w:tcPr>
          <w:p w14:paraId="37D7FAFF" w14:textId="32177498" w:rsidR="00586EC7" w:rsidRPr="00B429A6" w:rsidRDefault="003D55DC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5</w:t>
            </w:r>
          </w:p>
        </w:tc>
      </w:tr>
      <w:tr w:rsidR="00BE7268" w:rsidRPr="00B429A6" w14:paraId="1BBAF30C" w14:textId="77777777" w:rsidTr="00BE7268">
        <w:trPr>
          <w:jc w:val="center"/>
        </w:trPr>
        <w:tc>
          <w:tcPr>
            <w:tcW w:w="326" w:type="pct"/>
            <w:vAlign w:val="center"/>
          </w:tcPr>
          <w:p w14:paraId="630EB58B" w14:textId="7AD9A924" w:rsidR="00BE7268" w:rsidRPr="00B429A6" w:rsidRDefault="0057397A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48" w:type="pct"/>
            <w:vAlign w:val="center"/>
          </w:tcPr>
          <w:p w14:paraId="46577A20" w14:textId="69B82405" w:rsidR="00BE7268" w:rsidRPr="00BE7268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phaeline</w:t>
            </w:r>
          </w:p>
        </w:tc>
        <w:tc>
          <w:tcPr>
            <w:tcW w:w="2755" w:type="pct"/>
            <w:vAlign w:val="center"/>
          </w:tcPr>
          <w:p w14:paraId="24F4F54B" w14:textId="4459732D" w:rsidR="00BE7268" w:rsidRPr="00BE7268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synthesis inhibitor</w:t>
            </w:r>
          </w:p>
        </w:tc>
        <w:tc>
          <w:tcPr>
            <w:tcW w:w="483" w:type="pct"/>
            <w:vAlign w:val="center"/>
          </w:tcPr>
          <w:p w14:paraId="647305A7" w14:textId="5C34D6FA" w:rsidR="00BE7268" w:rsidRPr="00BE7268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688" w:type="pct"/>
            <w:vAlign w:val="center"/>
          </w:tcPr>
          <w:p w14:paraId="2BACB57B" w14:textId="08313F44" w:rsidR="00BE7268" w:rsidRPr="00BE7268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5</w:t>
            </w:r>
          </w:p>
        </w:tc>
      </w:tr>
      <w:tr w:rsidR="00BE7268" w:rsidRPr="00B429A6" w14:paraId="5A6CF832" w14:textId="77777777" w:rsidTr="00BE7268">
        <w:trPr>
          <w:jc w:val="center"/>
        </w:trPr>
        <w:tc>
          <w:tcPr>
            <w:tcW w:w="326" w:type="pct"/>
            <w:vAlign w:val="center"/>
          </w:tcPr>
          <w:p w14:paraId="6E0AD226" w14:textId="6A85D148" w:rsidR="00BE7268" w:rsidRPr="00B429A6" w:rsidRDefault="0057397A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48" w:type="pct"/>
            <w:vAlign w:val="center"/>
          </w:tcPr>
          <w:p w14:paraId="302CDDE3" w14:textId="2842248D" w:rsidR="00BE7268" w:rsidRPr="00B429A6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W-843682X</w:t>
            </w:r>
          </w:p>
        </w:tc>
        <w:tc>
          <w:tcPr>
            <w:tcW w:w="2755" w:type="pct"/>
            <w:vAlign w:val="center"/>
          </w:tcPr>
          <w:p w14:paraId="44491E76" w14:textId="4BD5C562" w:rsidR="00BE7268" w:rsidRPr="00B429A6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K inhibitor</w:t>
            </w:r>
          </w:p>
        </w:tc>
        <w:tc>
          <w:tcPr>
            <w:tcW w:w="483" w:type="pct"/>
            <w:vAlign w:val="center"/>
          </w:tcPr>
          <w:p w14:paraId="44227C45" w14:textId="64A5DCBC" w:rsidR="00BE7268" w:rsidRPr="00B429A6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688" w:type="pct"/>
            <w:vAlign w:val="center"/>
          </w:tcPr>
          <w:p w14:paraId="7A063004" w14:textId="31B04A47" w:rsidR="00BE7268" w:rsidRPr="00B429A6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5</w:t>
            </w:r>
          </w:p>
        </w:tc>
      </w:tr>
      <w:tr w:rsidR="00BE7268" w:rsidRPr="00B429A6" w14:paraId="75CC653C" w14:textId="77777777" w:rsidTr="00BE7268">
        <w:trPr>
          <w:jc w:val="center"/>
        </w:trPr>
        <w:tc>
          <w:tcPr>
            <w:tcW w:w="326" w:type="pct"/>
            <w:vAlign w:val="center"/>
          </w:tcPr>
          <w:p w14:paraId="217A81FD" w14:textId="559DD2AC" w:rsidR="00BE7268" w:rsidRPr="00B429A6" w:rsidRDefault="0057397A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48" w:type="pct"/>
            <w:vAlign w:val="center"/>
          </w:tcPr>
          <w:p w14:paraId="73D988FE" w14:textId="16708785" w:rsidR="00BE7268" w:rsidRPr="00B429A6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purvalanol-a</w:t>
            </w:r>
          </w:p>
        </w:tc>
        <w:tc>
          <w:tcPr>
            <w:tcW w:w="2755" w:type="pct"/>
            <w:vAlign w:val="center"/>
          </w:tcPr>
          <w:p w14:paraId="7B69806A" w14:textId="38136360" w:rsidR="00BE7268" w:rsidRPr="00B429A6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yrosine kinase inhibitor </w:t>
            </w:r>
            <w:r w:rsidRPr="00D5055B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DK inhibitor</w:t>
            </w:r>
          </w:p>
        </w:tc>
        <w:tc>
          <w:tcPr>
            <w:tcW w:w="483" w:type="pct"/>
            <w:vAlign w:val="center"/>
          </w:tcPr>
          <w:p w14:paraId="1970645C" w14:textId="34C5F3D3" w:rsidR="00BE7268" w:rsidRPr="00B429A6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688" w:type="pct"/>
            <w:vAlign w:val="center"/>
          </w:tcPr>
          <w:p w14:paraId="07C6EF06" w14:textId="72943158" w:rsidR="00BE7268" w:rsidRPr="00B429A6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5</w:t>
            </w:r>
          </w:p>
        </w:tc>
      </w:tr>
      <w:tr w:rsidR="00BE7268" w:rsidRPr="00B429A6" w14:paraId="62818E2A" w14:textId="77777777" w:rsidTr="00BE7268">
        <w:trPr>
          <w:jc w:val="center"/>
        </w:trPr>
        <w:tc>
          <w:tcPr>
            <w:tcW w:w="326" w:type="pct"/>
            <w:vAlign w:val="center"/>
          </w:tcPr>
          <w:p w14:paraId="3D54A782" w14:textId="23057396" w:rsidR="00BE7268" w:rsidRPr="00B429A6" w:rsidRDefault="0057397A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48" w:type="pct"/>
            <w:vAlign w:val="center"/>
          </w:tcPr>
          <w:p w14:paraId="73AAF1AD" w14:textId="689CD200" w:rsidR="00BE7268" w:rsidRPr="00BE7268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anylgeraniol</w:t>
            </w:r>
          </w:p>
        </w:tc>
        <w:tc>
          <w:tcPr>
            <w:tcW w:w="2755" w:type="pct"/>
            <w:vAlign w:val="center"/>
          </w:tcPr>
          <w:p w14:paraId="000676AF" w14:textId="752F1C1A" w:rsidR="00BE7268" w:rsidRPr="00BE7268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rnesyltransferase inhibitor</w:t>
            </w:r>
          </w:p>
        </w:tc>
        <w:tc>
          <w:tcPr>
            <w:tcW w:w="483" w:type="pct"/>
            <w:vAlign w:val="center"/>
          </w:tcPr>
          <w:p w14:paraId="1303BC5E" w14:textId="1FA24278" w:rsidR="00BE7268" w:rsidRPr="00BE7268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688" w:type="pct"/>
            <w:vAlign w:val="center"/>
          </w:tcPr>
          <w:p w14:paraId="115E1CBF" w14:textId="676ACE5E" w:rsidR="00BE7268" w:rsidRPr="00BE7268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5</w:t>
            </w:r>
          </w:p>
        </w:tc>
      </w:tr>
      <w:tr w:rsidR="00BE7268" w:rsidRPr="00B429A6" w14:paraId="78031588" w14:textId="77777777" w:rsidTr="00BE7268">
        <w:trPr>
          <w:jc w:val="center"/>
        </w:trPr>
        <w:tc>
          <w:tcPr>
            <w:tcW w:w="326" w:type="pct"/>
            <w:vAlign w:val="center"/>
          </w:tcPr>
          <w:p w14:paraId="1F37D38B" w14:textId="071F82DB" w:rsidR="00BE7268" w:rsidRPr="00B429A6" w:rsidRDefault="0057397A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48" w:type="pct"/>
            <w:vAlign w:val="center"/>
          </w:tcPr>
          <w:p w14:paraId="3BBB4D8B" w14:textId="75CA9D19" w:rsidR="00BE7268" w:rsidRPr="00B429A6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flumethiazide</w:t>
            </w:r>
          </w:p>
        </w:tc>
        <w:tc>
          <w:tcPr>
            <w:tcW w:w="2755" w:type="pct"/>
            <w:vAlign w:val="center"/>
          </w:tcPr>
          <w:p w14:paraId="1B9AA35E" w14:textId="1E12F1E6" w:rsidR="00BE7268" w:rsidRPr="00B429A6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ium channel inhibitor</w:t>
            </w:r>
          </w:p>
        </w:tc>
        <w:tc>
          <w:tcPr>
            <w:tcW w:w="483" w:type="pct"/>
            <w:vAlign w:val="center"/>
          </w:tcPr>
          <w:p w14:paraId="167A06C5" w14:textId="6330DEA5" w:rsidR="00BE7268" w:rsidRPr="00B429A6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688" w:type="pct"/>
            <w:vAlign w:val="center"/>
          </w:tcPr>
          <w:p w14:paraId="62628131" w14:textId="26F81084" w:rsidR="00BE7268" w:rsidRPr="00B429A6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5</w:t>
            </w:r>
          </w:p>
        </w:tc>
      </w:tr>
      <w:tr w:rsidR="00BE7268" w:rsidRPr="00B429A6" w14:paraId="73EF8A36" w14:textId="77777777" w:rsidTr="00BE7268">
        <w:trPr>
          <w:jc w:val="center"/>
        </w:trPr>
        <w:tc>
          <w:tcPr>
            <w:tcW w:w="326" w:type="pct"/>
            <w:vAlign w:val="center"/>
          </w:tcPr>
          <w:p w14:paraId="295DEF5B" w14:textId="5EEBCE18" w:rsidR="00BE7268" w:rsidRPr="00B429A6" w:rsidRDefault="0057397A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748" w:type="pct"/>
            <w:vAlign w:val="center"/>
          </w:tcPr>
          <w:p w14:paraId="13B42DBC" w14:textId="52D74DB6" w:rsidR="00BE7268" w:rsidRPr="00B429A6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726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BE7268">
              <w:rPr>
                <w:rFonts w:ascii="Times New Roman" w:hAnsi="Times New Roman" w:cs="Times New Roman"/>
                <w:sz w:val="24"/>
                <w:szCs w:val="24"/>
              </w:rPr>
              <w:t>R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76674262</w:t>
            </w:r>
          </w:p>
        </w:tc>
        <w:tc>
          <w:tcPr>
            <w:tcW w:w="2755" w:type="pct"/>
            <w:vAlign w:val="center"/>
          </w:tcPr>
          <w:p w14:paraId="024B3734" w14:textId="61206B35" w:rsidR="00BE7268" w:rsidRPr="00B429A6" w:rsidRDefault="00BE7268" w:rsidP="00907BE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synthesis inhibitor</w:t>
            </w:r>
          </w:p>
        </w:tc>
        <w:tc>
          <w:tcPr>
            <w:tcW w:w="483" w:type="pct"/>
            <w:vAlign w:val="center"/>
          </w:tcPr>
          <w:p w14:paraId="1A917852" w14:textId="0F19220C" w:rsidR="00BE7268" w:rsidRPr="00B429A6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688" w:type="pct"/>
            <w:vAlign w:val="center"/>
          </w:tcPr>
          <w:p w14:paraId="59C19EA2" w14:textId="5F655E4A" w:rsidR="00BE7268" w:rsidRPr="00B429A6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</w:tr>
      <w:tr w:rsidR="00BE7268" w:rsidRPr="00B429A6" w14:paraId="410C1E29" w14:textId="77777777" w:rsidTr="00BE7268">
        <w:trPr>
          <w:jc w:val="center"/>
        </w:trPr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14:paraId="47961FE5" w14:textId="174E53F3" w:rsidR="00BE7268" w:rsidRPr="00B429A6" w:rsidRDefault="0057397A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vAlign w:val="center"/>
          </w:tcPr>
          <w:p w14:paraId="65526BC8" w14:textId="6120F5BD" w:rsidR="00BE7268" w:rsidRPr="00B429A6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olimus</w:t>
            </w:r>
          </w:p>
        </w:tc>
        <w:tc>
          <w:tcPr>
            <w:tcW w:w="2755" w:type="pct"/>
            <w:tcBorders>
              <w:bottom w:val="single" w:sz="4" w:space="0" w:color="auto"/>
            </w:tcBorders>
            <w:vAlign w:val="center"/>
          </w:tcPr>
          <w:p w14:paraId="25FDBE76" w14:textId="78E29338" w:rsidR="00BE7268" w:rsidRPr="00B429A6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R inhibitor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12807070" w14:textId="7C708880" w:rsidR="00BE7268" w:rsidRPr="00B429A6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vAlign w:val="center"/>
          </w:tcPr>
          <w:p w14:paraId="64663BAC" w14:textId="7B16843D" w:rsidR="00BE7268" w:rsidRPr="00B429A6" w:rsidRDefault="00BE7268" w:rsidP="00907B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</w:tr>
    </w:tbl>
    <w:p w14:paraId="3FAA2CEB" w14:textId="1AF8A994" w:rsidR="00C67F1D" w:rsidRDefault="00C67F1D">
      <w:pPr>
        <w:widowControl/>
        <w:jc w:val="left"/>
      </w:pPr>
    </w:p>
    <w:sectPr w:rsidR="00C67F1D" w:rsidSect="00586EC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096DA" w14:textId="77777777" w:rsidR="00A722E9" w:rsidRDefault="00A722E9" w:rsidP="00586EC7">
      <w:r>
        <w:separator/>
      </w:r>
    </w:p>
  </w:endnote>
  <w:endnote w:type="continuationSeparator" w:id="0">
    <w:p w14:paraId="2FAE3ED7" w14:textId="77777777" w:rsidR="00A722E9" w:rsidRDefault="00A722E9" w:rsidP="00586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D011C" w14:textId="77777777" w:rsidR="00A722E9" w:rsidRDefault="00A722E9" w:rsidP="00586EC7">
      <w:r>
        <w:separator/>
      </w:r>
    </w:p>
  </w:footnote>
  <w:footnote w:type="continuationSeparator" w:id="0">
    <w:p w14:paraId="42E318D6" w14:textId="77777777" w:rsidR="00A722E9" w:rsidRDefault="00A722E9" w:rsidP="00586E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1MDe0MDIyMzA0NDBX0lEKTi0uzszPAykwqwUASYZ9TiwAAAA="/>
  </w:docVars>
  <w:rsids>
    <w:rsidRoot w:val="00A049F7"/>
    <w:rsid w:val="00074808"/>
    <w:rsid w:val="001A74A8"/>
    <w:rsid w:val="002868FD"/>
    <w:rsid w:val="002A7868"/>
    <w:rsid w:val="002F033C"/>
    <w:rsid w:val="003525C9"/>
    <w:rsid w:val="003D55DC"/>
    <w:rsid w:val="003E7B41"/>
    <w:rsid w:val="0040284F"/>
    <w:rsid w:val="00551340"/>
    <w:rsid w:val="0057397A"/>
    <w:rsid w:val="00586EC7"/>
    <w:rsid w:val="00621D13"/>
    <w:rsid w:val="007B062A"/>
    <w:rsid w:val="007F4159"/>
    <w:rsid w:val="00A049F7"/>
    <w:rsid w:val="00A722E9"/>
    <w:rsid w:val="00A7477D"/>
    <w:rsid w:val="00BE7268"/>
    <w:rsid w:val="00C33F1F"/>
    <w:rsid w:val="00C67F1D"/>
    <w:rsid w:val="00CE3993"/>
    <w:rsid w:val="00D457D2"/>
    <w:rsid w:val="00D5055B"/>
    <w:rsid w:val="00F90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FC265"/>
  <w15:chartTrackingRefBased/>
  <w15:docId w15:val="{1533357E-616C-47DA-8DFF-F1432886F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6E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6E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6E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6E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6EC7"/>
    <w:rPr>
      <w:sz w:val="18"/>
      <w:szCs w:val="18"/>
    </w:rPr>
  </w:style>
  <w:style w:type="table" w:styleId="a7">
    <w:name w:val="Table Grid"/>
    <w:basedOn w:val="a1"/>
    <w:uiPriority w:val="39"/>
    <w:rsid w:val="00586E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C23C0F-C903-43A5-B967-C1ADC39EB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 chen</dc:creator>
  <cp:keywords/>
  <dc:description/>
  <cp:lastModifiedBy>pi chen</cp:lastModifiedBy>
  <cp:revision>28</cp:revision>
  <dcterms:created xsi:type="dcterms:W3CDTF">2021-12-09T07:06:00Z</dcterms:created>
  <dcterms:modified xsi:type="dcterms:W3CDTF">2022-03-26T02:38:00Z</dcterms:modified>
</cp:coreProperties>
</file>